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0F3C" w:rsidRPr="00F52B05" w:rsidRDefault="00CA0F3C" w:rsidP="00CA0F3C">
      <w:pPr>
        <w:pStyle w:val="Caption"/>
        <w:keepNext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color w:val="auto"/>
          <w:sz w:val="24"/>
        </w:rPr>
        <w:t xml:space="preserve">S1 Table. </w:t>
      </w:r>
      <w:r w:rsidRPr="00F52B05">
        <w:rPr>
          <w:rFonts w:ascii="Times New Roman" w:hAnsi="Times New Roman" w:cs="Times New Roman"/>
          <w:color w:val="auto"/>
          <w:sz w:val="24"/>
        </w:rPr>
        <w:t>Studied species and their respective common names, families, and growth form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828"/>
        <w:gridCol w:w="3253"/>
        <w:gridCol w:w="1669"/>
        <w:gridCol w:w="1610"/>
      </w:tblGrid>
      <w:tr w:rsidR="00CA0F3C" w:rsidTr="00AD5C4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b/>
                <w:sz w:val="24"/>
                <w:szCs w:val="24"/>
              </w:rPr>
              <w:t>Common/Alt. Nam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amily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b/>
                <w:sz w:val="24"/>
                <w:szCs w:val="24"/>
              </w:rPr>
              <w:t>Growth Form</w:t>
            </w:r>
          </w:p>
        </w:tc>
      </w:tr>
      <w:tr w:rsidR="00CA0F3C" w:rsidTr="00AD5C4D">
        <w:tc>
          <w:tcPr>
            <w:tcW w:w="0" w:type="auto"/>
            <w:tcBorders>
              <w:top w:val="single" w:sz="4" w:space="0" w:color="auto"/>
            </w:tcBorders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Acacia </w:t>
            </w: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nigrescen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Knobthor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Tree</w:t>
            </w:r>
          </w:p>
        </w:tc>
      </w:tr>
      <w:tr w:rsidR="00CA0F3C" w:rsidTr="00AD5C4D"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Acacia </w:t>
            </w: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gerrardii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Red thorn</w:t>
            </w:r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Tree</w:t>
            </w:r>
          </w:p>
        </w:tc>
      </w:tr>
      <w:tr w:rsidR="00CA0F3C" w:rsidTr="00AD5C4D"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Acacia </w:t>
            </w: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tortilis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Umbrella thorn</w:t>
            </w:r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Tree</w:t>
            </w:r>
          </w:p>
        </w:tc>
      </w:tr>
      <w:tr w:rsidR="00CA0F3C" w:rsidTr="00AD5C4D"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Albizia</w:t>
            </w:r>
            <w:proofErr w:type="spellEnd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harveyi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Common false thorn</w:t>
            </w:r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Tree</w:t>
            </w:r>
          </w:p>
        </w:tc>
      </w:tr>
      <w:tr w:rsidR="00CA0F3C" w:rsidTr="00AD5C4D"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Lonchocarpus</w:t>
            </w:r>
            <w:proofErr w:type="spellEnd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capassa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Apple-leaf</w:t>
            </w:r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Tree</w:t>
            </w:r>
          </w:p>
        </w:tc>
      </w:tr>
      <w:tr w:rsidR="00CA0F3C" w:rsidTr="00AD5C4D"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Aristida</w:t>
            </w:r>
            <w:proofErr w:type="spellEnd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Grass</w:t>
            </w:r>
          </w:p>
        </w:tc>
      </w:tr>
      <w:tr w:rsidR="00CA0F3C" w:rsidTr="00AD5C4D"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Euclea</w:t>
            </w:r>
            <w:proofErr w:type="spellEnd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crispa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Blue </w:t>
            </w: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guarri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Ebenaceae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Tree</w:t>
            </w:r>
          </w:p>
        </w:tc>
      </w:tr>
      <w:tr w:rsidR="00CA0F3C" w:rsidTr="00AD5C4D"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Bothriochloa</w:t>
            </w:r>
            <w:proofErr w:type="spellEnd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radicans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Stinking grass</w:t>
            </w:r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Grass</w:t>
            </w:r>
          </w:p>
        </w:tc>
      </w:tr>
      <w:tr w:rsidR="00CA0F3C" w:rsidTr="00AD5C4D"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Cenchrus</w:t>
            </w:r>
            <w:proofErr w:type="spellEnd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ciliaris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Buffelgrass</w:t>
            </w:r>
            <w:proofErr w:type="spellEnd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, African foxtail grass</w:t>
            </w:r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Grass</w:t>
            </w:r>
          </w:p>
        </w:tc>
      </w:tr>
      <w:tr w:rsidR="00CA0F3C" w:rsidTr="00AD5C4D"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Loudetia</w:t>
            </w:r>
            <w:proofErr w:type="spellEnd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 simplex</w:t>
            </w:r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Common russet grass</w:t>
            </w:r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Grass</w:t>
            </w:r>
          </w:p>
        </w:tc>
      </w:tr>
      <w:tr w:rsidR="00CA0F3C" w:rsidTr="00AD5C4D"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Tragus </w:t>
            </w: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berteronianus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Carrot seed grass</w:t>
            </w:r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Grass</w:t>
            </w:r>
          </w:p>
        </w:tc>
      </w:tr>
      <w:tr w:rsidR="00CA0F3C" w:rsidTr="00AD5C4D"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Combretum</w:t>
            </w:r>
            <w:proofErr w:type="spellEnd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apiculatum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Red </w:t>
            </w: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bushwillow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Combretaceae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Tree</w:t>
            </w:r>
          </w:p>
        </w:tc>
      </w:tr>
      <w:tr w:rsidR="00CA0F3C" w:rsidTr="00AD5C4D"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Combretum</w:t>
            </w:r>
            <w:proofErr w:type="spellEnd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hereroense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Russet </w:t>
            </w: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bushwillow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Combretaceae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Tree</w:t>
            </w:r>
          </w:p>
        </w:tc>
      </w:tr>
      <w:tr w:rsidR="00CA0F3C" w:rsidTr="00AD5C4D"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Combretum</w:t>
            </w:r>
            <w:proofErr w:type="spellEnd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imberbe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Leadwood</w:t>
            </w:r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Combretaceae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Tree</w:t>
            </w:r>
          </w:p>
        </w:tc>
      </w:tr>
      <w:tr w:rsidR="00CA0F3C" w:rsidTr="00AD5C4D"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Gymnosporia</w:t>
            </w:r>
            <w:proofErr w:type="spellEnd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buxifolia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Common spike thorn</w:t>
            </w:r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Celastraceae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Tree</w:t>
            </w:r>
          </w:p>
        </w:tc>
      </w:tr>
      <w:tr w:rsidR="00CA0F3C" w:rsidTr="00AD5C4D"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Dichrostachys</w:t>
            </w:r>
            <w:proofErr w:type="spellEnd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cinerea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Sickle bush</w:t>
            </w:r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Shrub</w:t>
            </w:r>
          </w:p>
        </w:tc>
      </w:tr>
      <w:tr w:rsidR="00CA0F3C" w:rsidTr="00AD5C4D"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Phoenix </w:t>
            </w: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reclinata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Wild date palm</w:t>
            </w:r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Arecaceae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Tree</w:t>
            </w:r>
          </w:p>
        </w:tc>
      </w:tr>
      <w:tr w:rsidR="00CA0F3C" w:rsidTr="00AD5C4D"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Enneapogon</w:t>
            </w:r>
            <w:proofErr w:type="spellEnd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conchroides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Nine-</w:t>
            </w: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awned</w:t>
            </w:r>
            <w:proofErr w:type="spellEnd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 grass</w:t>
            </w:r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Grass</w:t>
            </w:r>
          </w:p>
        </w:tc>
      </w:tr>
      <w:tr w:rsidR="00CA0F3C" w:rsidTr="00AD5C4D"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Euclea</w:t>
            </w:r>
            <w:proofErr w:type="spellEnd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divinorum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Magic </w:t>
            </w: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guarri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Ebenaceae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Shrub/tree</w:t>
            </w:r>
          </w:p>
        </w:tc>
      </w:tr>
      <w:tr w:rsidR="00CA0F3C" w:rsidTr="00AD5C4D"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Lannea</w:t>
            </w:r>
            <w:proofErr w:type="spellEnd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schwinfurthii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False </w:t>
            </w: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marula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Anacardiaceae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Tree</w:t>
            </w:r>
          </w:p>
        </w:tc>
      </w:tr>
      <w:tr w:rsidR="00CA0F3C" w:rsidTr="00AD5C4D"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Digitaria</w:t>
            </w:r>
            <w:proofErr w:type="spellEnd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erianthra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Common finger grass</w:t>
            </w:r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Grass</w:t>
            </w:r>
          </w:p>
        </w:tc>
      </w:tr>
      <w:tr w:rsidR="00CA0F3C" w:rsidTr="00AD5C4D"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Grewia</w:t>
            </w:r>
            <w:proofErr w:type="spellEnd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bicolour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White raisin</w:t>
            </w:r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Malvaceae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Tree</w:t>
            </w:r>
          </w:p>
        </w:tc>
      </w:tr>
      <w:tr w:rsidR="00CA0F3C" w:rsidTr="00AD5C4D"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Hyperthelia</w:t>
            </w:r>
            <w:proofErr w:type="spellEnd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 dissolute</w:t>
            </w:r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Yellow thatching grass</w:t>
            </w:r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Grass</w:t>
            </w:r>
          </w:p>
        </w:tc>
      </w:tr>
      <w:tr w:rsidR="00CA0F3C" w:rsidTr="00AD5C4D"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Hyparrhenia</w:t>
            </w:r>
            <w:proofErr w:type="spellEnd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filipendula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Grass</w:t>
            </w:r>
          </w:p>
        </w:tc>
      </w:tr>
      <w:tr w:rsidR="00CA0F3C" w:rsidTr="00AD5C4D"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Hyparrhenia</w:t>
            </w:r>
            <w:proofErr w:type="spellEnd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hirta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Common thatching grass</w:t>
            </w:r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Grass</w:t>
            </w:r>
          </w:p>
        </w:tc>
      </w:tr>
      <w:tr w:rsidR="00CA0F3C" w:rsidTr="00AD5C4D"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Adenium</w:t>
            </w:r>
            <w:proofErr w:type="spellEnd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multiflorum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Impala lily</w:t>
            </w:r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Apocynaceae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Forb</w:t>
            </w:r>
          </w:p>
        </w:tc>
      </w:tr>
      <w:tr w:rsidR="00CA0F3C" w:rsidTr="00AD5C4D"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Sclerocarya</w:t>
            </w:r>
            <w:proofErr w:type="spellEnd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birrea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Marula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Anacardiaceae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Tree</w:t>
            </w:r>
          </w:p>
        </w:tc>
      </w:tr>
      <w:tr w:rsidR="00CA0F3C" w:rsidTr="00AD5C4D"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Maerua</w:t>
            </w:r>
            <w:proofErr w:type="spellEnd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angolensis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Bead bean</w:t>
            </w:r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Capparaceae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Tree</w:t>
            </w:r>
          </w:p>
        </w:tc>
      </w:tr>
      <w:tr w:rsidR="00CA0F3C" w:rsidTr="00AD5C4D"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Melinis</w:t>
            </w:r>
            <w:proofErr w:type="spellEnd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repens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Natal grass</w:t>
            </w:r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Grass</w:t>
            </w:r>
          </w:p>
        </w:tc>
      </w:tr>
      <w:tr w:rsidR="00CA0F3C" w:rsidTr="00AD5C4D"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Strychnos</w:t>
            </w:r>
            <w:proofErr w:type="spellEnd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madagascariensis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Black monkey orange</w:t>
            </w:r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Loganiaceae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Shrub/tree</w:t>
            </w:r>
          </w:p>
        </w:tc>
      </w:tr>
      <w:tr w:rsidR="00CA0F3C" w:rsidTr="00AD5C4D"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Colophospermum</w:t>
            </w:r>
            <w:proofErr w:type="spellEnd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 mopane</w:t>
            </w:r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Mopane</w:t>
            </w:r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Shrub/tree</w:t>
            </w:r>
          </w:p>
        </w:tc>
      </w:tr>
      <w:tr w:rsidR="00CA0F3C" w:rsidTr="00AD5C4D"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Panicum</w:t>
            </w:r>
            <w:proofErr w:type="spellEnd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coloratum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Small buffalo grass</w:t>
            </w:r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Grass</w:t>
            </w:r>
          </w:p>
        </w:tc>
      </w:tr>
      <w:tr w:rsidR="00CA0F3C" w:rsidTr="00AD5C4D"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Panicum</w:t>
            </w:r>
            <w:proofErr w:type="spellEnd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 maximum</w:t>
            </w:r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Guinea grass</w:t>
            </w:r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Grass</w:t>
            </w:r>
          </w:p>
        </w:tc>
      </w:tr>
      <w:tr w:rsidR="00CA0F3C" w:rsidTr="00AD5C4D"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Pogonarthria</w:t>
            </w:r>
            <w:proofErr w:type="spellEnd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squarrosa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Herringbone grass</w:t>
            </w:r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Grass</w:t>
            </w:r>
          </w:p>
        </w:tc>
      </w:tr>
      <w:tr w:rsidR="00CA0F3C" w:rsidTr="00AD5C4D"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Ehretia</w:t>
            </w:r>
            <w:proofErr w:type="spellEnd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rigida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Sand paper bush</w:t>
            </w:r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Boraginaceae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Tree</w:t>
            </w:r>
          </w:p>
        </w:tc>
      </w:tr>
      <w:tr w:rsidR="00CA0F3C" w:rsidTr="00AD5C4D"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Terminalia </w:t>
            </w: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sericea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Silver cluster-leaf</w:t>
            </w:r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Combretaceae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Tree</w:t>
            </w:r>
          </w:p>
        </w:tc>
      </w:tr>
      <w:tr w:rsidR="00CA0F3C" w:rsidTr="00AD5C4D"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Heteropogon</w:t>
            </w:r>
            <w:proofErr w:type="spellEnd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contortus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Spear grass</w:t>
            </w:r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Grass</w:t>
            </w:r>
          </w:p>
        </w:tc>
      </w:tr>
      <w:tr w:rsidR="00CA0F3C" w:rsidTr="00AD5C4D"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Setaria</w:t>
            </w:r>
            <w:proofErr w:type="spellEnd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sphacelata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Creeping bristle grass</w:t>
            </w:r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Grass</w:t>
            </w:r>
          </w:p>
        </w:tc>
      </w:tr>
      <w:tr w:rsidR="00CA0F3C" w:rsidTr="00AD5C4D"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Themeda</w:t>
            </w:r>
            <w:proofErr w:type="spellEnd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triandra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Red oat grass</w:t>
            </w:r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Grass</w:t>
            </w:r>
          </w:p>
        </w:tc>
      </w:tr>
      <w:tr w:rsidR="00CA0F3C" w:rsidTr="00AD5C4D"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Urochloa</w:t>
            </w:r>
            <w:proofErr w:type="spellEnd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mosambicensis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Bushveld</w:t>
            </w:r>
            <w:proofErr w:type="spellEnd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 signal grass</w:t>
            </w:r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Grass</w:t>
            </w:r>
          </w:p>
        </w:tc>
      </w:tr>
      <w:tr w:rsidR="00CA0F3C" w:rsidTr="00AD5C4D"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Vangueria</w:t>
            </w:r>
            <w:proofErr w:type="spellEnd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infausta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Wild </w:t>
            </w: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medlar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Rubiaceae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Shrub/tree</w:t>
            </w:r>
          </w:p>
        </w:tc>
      </w:tr>
      <w:tr w:rsidR="00CA0F3C" w:rsidTr="00AD5C4D"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taria</w:t>
            </w:r>
            <w:proofErr w:type="spellEnd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 incrassate</w:t>
            </w:r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Vlei</w:t>
            </w:r>
            <w:proofErr w:type="spellEnd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 bristle grass</w:t>
            </w:r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Grass</w:t>
            </w:r>
          </w:p>
        </w:tc>
      </w:tr>
      <w:tr w:rsidR="00CA0F3C" w:rsidTr="00AD5C4D"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Securinega</w:t>
            </w:r>
            <w:proofErr w:type="spellEnd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virosa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White berry bush</w:t>
            </w:r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Phyllanthaceae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Tree</w:t>
            </w:r>
          </w:p>
        </w:tc>
      </w:tr>
      <w:tr w:rsidR="00CA0F3C" w:rsidTr="00AD5C4D"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Ximenia</w:t>
            </w:r>
            <w:proofErr w:type="spellEnd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caffra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Sour plum</w:t>
            </w:r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Olacaceae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Tree</w:t>
            </w:r>
          </w:p>
        </w:tc>
      </w:tr>
      <w:tr w:rsidR="00CA0F3C" w:rsidTr="00AD5C4D"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Dalbergia</w:t>
            </w:r>
            <w:proofErr w:type="spellEnd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melanoxylon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Zebra wood</w:t>
            </w:r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Tree</w:t>
            </w:r>
          </w:p>
        </w:tc>
      </w:tr>
      <w:tr w:rsidR="00CA0F3C" w:rsidTr="00AD5C4D"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Ziziphus</w:t>
            </w:r>
            <w:proofErr w:type="spellEnd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mucronata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Buffalo thorn</w:t>
            </w:r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184">
              <w:rPr>
                <w:rFonts w:ascii="Times New Roman" w:hAnsi="Times New Roman" w:cs="Times New Roman"/>
                <w:sz w:val="24"/>
                <w:szCs w:val="24"/>
              </w:rPr>
              <w:t>Rhamnaceae</w:t>
            </w:r>
            <w:proofErr w:type="spellEnd"/>
          </w:p>
        </w:tc>
        <w:tc>
          <w:tcPr>
            <w:tcW w:w="0" w:type="auto"/>
          </w:tcPr>
          <w:p w:rsidR="00CA0F3C" w:rsidRPr="00523184" w:rsidRDefault="00CA0F3C" w:rsidP="00CA0F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184">
              <w:rPr>
                <w:rFonts w:ascii="Times New Roman" w:hAnsi="Times New Roman" w:cs="Times New Roman"/>
                <w:sz w:val="24"/>
                <w:szCs w:val="24"/>
              </w:rPr>
              <w:t xml:space="preserve">Tree </w:t>
            </w:r>
          </w:p>
        </w:tc>
      </w:tr>
    </w:tbl>
    <w:p w:rsidR="00CA0F3C" w:rsidRPr="00724036" w:rsidRDefault="00CA0F3C" w:rsidP="00CA0F3C">
      <w:pPr>
        <w:rPr>
          <w:rFonts w:ascii="Times New Roman" w:hAnsi="Times New Roman" w:cs="Times New Roman"/>
          <w:sz w:val="24"/>
        </w:rPr>
      </w:pPr>
    </w:p>
    <w:p w:rsidR="00CA0F3C" w:rsidRDefault="00CA0F3C" w:rsidP="00CA0F3C"/>
    <w:p w:rsidR="00295324" w:rsidRDefault="006E235C"/>
    <w:sectPr w:rsidR="002953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F3C"/>
    <w:rsid w:val="002D65DD"/>
    <w:rsid w:val="006642C4"/>
    <w:rsid w:val="006E235C"/>
    <w:rsid w:val="00CA0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DB18D7-8903-4A55-89DB-AC1E39A6A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0F3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A0F3C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59"/>
    <w:rsid w:val="00CA0F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0</Words>
  <Characters>211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ah State University</Company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ulmatiski</dc:creator>
  <cp:keywords/>
  <dc:description/>
  <cp:lastModifiedBy>Andrew Kulmatiski</cp:lastModifiedBy>
  <cp:revision>2</cp:revision>
  <dcterms:created xsi:type="dcterms:W3CDTF">2018-01-19T01:01:00Z</dcterms:created>
  <dcterms:modified xsi:type="dcterms:W3CDTF">2018-01-19T01:01:00Z</dcterms:modified>
</cp:coreProperties>
</file>